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3B7795" w14:textId="7A803EDF" w:rsidR="007E755B" w:rsidRPr="009A76E0" w:rsidRDefault="00A913E6" w:rsidP="007E755B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 w:rsidR="00774156">
        <w:rPr>
          <w:rFonts w:ascii="Times New Roman" w:hAnsi="Times New Roman"/>
          <w:b/>
          <w:sz w:val="24"/>
          <w:szCs w:val="24"/>
        </w:rPr>
        <w:t>3</w:t>
      </w:r>
      <w:r w:rsidR="007E755B" w:rsidRPr="009A76E0">
        <w:rPr>
          <w:rFonts w:ascii="Times New Roman" w:hAnsi="Times New Roman"/>
          <w:b/>
          <w:sz w:val="24"/>
          <w:szCs w:val="24"/>
        </w:rPr>
        <w:t xml:space="preserve">. </w:t>
      </w:r>
      <w:r w:rsidR="00417ECB">
        <w:rPr>
          <w:rFonts w:ascii="Times New Roman" w:hAnsi="Times New Roman"/>
          <w:b/>
          <w:sz w:val="24"/>
          <w:szCs w:val="24"/>
        </w:rPr>
        <w:t xml:space="preserve">Effect of extraction solvent on human sEH inhibitory potency </w:t>
      </w:r>
    </w:p>
    <w:tbl>
      <w:tblPr>
        <w:tblW w:w="8838" w:type="dxa"/>
        <w:tblLook w:val="04A0" w:firstRow="1" w:lastRow="0" w:firstColumn="1" w:lastColumn="0" w:noHBand="0" w:noVBand="1"/>
      </w:tblPr>
      <w:tblGrid>
        <w:gridCol w:w="2552"/>
        <w:gridCol w:w="1247"/>
        <w:gridCol w:w="1438"/>
        <w:gridCol w:w="1249"/>
        <w:gridCol w:w="1016"/>
        <w:gridCol w:w="1336"/>
      </w:tblGrid>
      <w:tr w:rsidR="00EB39B7" w:rsidRPr="00A22D5A" w14:paraId="4C4BB2CD" w14:textId="505BF25A" w:rsidTr="004C08CF">
        <w:trPr>
          <w:trHeight w:val="264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79806" w14:textId="17215A80" w:rsidR="005C479F" w:rsidRPr="00A22D5A" w:rsidRDefault="005C479F" w:rsidP="005437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traction solvent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E4CB792" w14:textId="15421841" w:rsidR="005C479F" w:rsidRDefault="005C479F" w:rsidP="00F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ude extract yield</w:t>
            </w:r>
            <w:r w:rsidR="004C08C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43161769" w14:textId="7DB47B7E" w:rsidR="005C479F" w:rsidRPr="00703BF8" w:rsidRDefault="005C479F" w:rsidP="00F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%weight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0511FF1" w14:textId="64A9F0D8" w:rsidR="005C479F" w:rsidRPr="00EB39B7" w:rsidRDefault="005C479F" w:rsidP="005C4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C</w:t>
            </w:r>
            <w:r w:rsidRPr="005C479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="00EB39B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2C434DFC" w14:textId="206FA841" w:rsidR="005C479F" w:rsidRPr="00703BF8" w:rsidRDefault="005C479F" w:rsidP="005C4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5C479F">
              <w:rPr>
                <w:rFonts w:ascii="Symbol" w:eastAsia="Times New Roman" w:hAnsi="Symbol" w:cs="Times New Roman"/>
                <w:sz w:val="24"/>
                <w:szCs w:val="24"/>
              </w:rPr>
              <w:t>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 o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 crude extract/ml)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vAlign w:val="center"/>
          </w:tcPr>
          <w:p w14:paraId="03B2BEED" w14:textId="055C3DFF" w:rsidR="005C479F" w:rsidRPr="00703BF8" w:rsidRDefault="005C479F" w:rsidP="005C47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BF8">
              <w:rPr>
                <w:rFonts w:ascii="Times New Roman" w:eastAsia="Times New Roman" w:hAnsi="Times New Roman" w:cs="Times New Roman"/>
                <w:sz w:val="24"/>
                <w:szCs w:val="24"/>
              </w:rPr>
              <w:t>Relative potency unit</w:t>
            </w:r>
            <w:r w:rsidR="00EB39B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FB876" w14:textId="3EC305ED" w:rsidR="005C479F" w:rsidRPr="00EB39B7" w:rsidRDefault="005C479F" w:rsidP="005C4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C</w:t>
            </w:r>
            <w:r w:rsidRPr="005C479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="00EB39B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4C3FF2A0" w14:textId="5AE43F10" w:rsidR="005C479F" w:rsidRPr="00703BF8" w:rsidRDefault="005C479F" w:rsidP="005C4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5C479F">
              <w:rPr>
                <w:rFonts w:ascii="Symbol" w:eastAsia="Times New Roman" w:hAnsi="Symbol" w:cs="Times New Roman"/>
                <w:sz w:val="24"/>
                <w:szCs w:val="24"/>
              </w:rPr>
              <w:t>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 of root/ml)</w:t>
            </w:r>
          </w:p>
        </w:tc>
        <w:tc>
          <w:tcPr>
            <w:tcW w:w="68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26D3E82" w14:textId="11580119" w:rsidR="005C479F" w:rsidRPr="00703BF8" w:rsidRDefault="004C08CF" w:rsidP="004C08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ative inhibitory recovery percentage</w:t>
            </w:r>
            <w:r w:rsidR="00EB39B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EB39B7" w:rsidRPr="00A22D5A" w14:paraId="3B3B3B36" w14:textId="309BF0AC" w:rsidTr="007C1DA3">
        <w:trPr>
          <w:trHeight w:val="264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F1731AD" w14:textId="302B06E6" w:rsidR="005C479F" w:rsidRPr="00A22D5A" w:rsidRDefault="005C479F" w:rsidP="0041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CM/MeOH (1:1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29DBE7CD" w14:textId="4FB25B25" w:rsidR="005C479F" w:rsidRPr="00703BF8" w:rsidRDefault="005C479F" w:rsidP="00D41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0D939B01" w14:textId="42FAE878" w:rsidR="005C479F" w:rsidRPr="00703BF8" w:rsidRDefault="005C479F" w:rsidP="005C4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vAlign w:val="center"/>
          </w:tcPr>
          <w:p w14:paraId="3D5CC3C0" w14:textId="0C56B449" w:rsidR="005C479F" w:rsidRPr="00703BF8" w:rsidRDefault="005C479F" w:rsidP="005C4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01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96D1A" w14:textId="7270E9B1" w:rsidR="005C479F" w:rsidRPr="00703BF8" w:rsidRDefault="005C479F" w:rsidP="0041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68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96CD079" w14:textId="0B4BEDD6" w:rsidR="005C479F" w:rsidRPr="00703BF8" w:rsidRDefault="004C08CF" w:rsidP="007C1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EB39B7" w:rsidRPr="00A22D5A" w14:paraId="0BD06E5B" w14:textId="070FC5A1" w:rsidTr="007C1DA3">
        <w:trPr>
          <w:trHeight w:val="264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A5B6C5E" w14:textId="649F1ED2" w:rsidR="005C479F" w:rsidRPr="00A22D5A" w:rsidRDefault="005C479F" w:rsidP="0041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ethylethe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CAF4BEB" w14:textId="7383F27F" w:rsidR="005C479F" w:rsidRPr="00703BF8" w:rsidRDefault="005C479F" w:rsidP="00D41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A0E34B4" w14:textId="2EB52A52" w:rsidR="005C479F" w:rsidRPr="00703BF8" w:rsidRDefault="005C479F" w:rsidP="005C4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611" w:type="dxa"/>
            <w:tcBorders>
              <w:top w:val="nil"/>
              <w:bottom w:val="nil"/>
            </w:tcBorders>
            <w:vAlign w:val="center"/>
          </w:tcPr>
          <w:p w14:paraId="7B13C887" w14:textId="754F0E49" w:rsidR="005C479F" w:rsidRPr="00703BF8" w:rsidRDefault="005C479F" w:rsidP="005C4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01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9459D" w14:textId="04B65767" w:rsidR="005C479F" w:rsidRPr="00703BF8" w:rsidRDefault="005C479F" w:rsidP="0041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682" w:type="dxa"/>
            <w:tcBorders>
              <w:top w:val="nil"/>
              <w:bottom w:val="nil"/>
              <w:right w:val="nil"/>
            </w:tcBorders>
            <w:vAlign w:val="center"/>
          </w:tcPr>
          <w:p w14:paraId="031D7634" w14:textId="44F017DB" w:rsidR="005C479F" w:rsidRPr="00703BF8" w:rsidRDefault="004C08CF" w:rsidP="007C1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EB39B7" w:rsidRPr="00A22D5A" w14:paraId="617A8F91" w14:textId="1EC65211" w:rsidTr="007C1DA3">
        <w:trPr>
          <w:trHeight w:val="264"/>
        </w:trPr>
        <w:tc>
          <w:tcPr>
            <w:tcW w:w="255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CA1A516" w14:textId="476E4D55" w:rsidR="005C479F" w:rsidRPr="00A22D5A" w:rsidRDefault="005C479F" w:rsidP="0041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hylacetate</w:t>
            </w:r>
          </w:p>
        </w:tc>
        <w:tc>
          <w:tcPr>
            <w:tcW w:w="1276" w:type="dxa"/>
            <w:vAlign w:val="center"/>
          </w:tcPr>
          <w:p w14:paraId="01020713" w14:textId="5EFF15C5" w:rsidR="005C479F" w:rsidRPr="00703BF8" w:rsidRDefault="005C479F" w:rsidP="00D41C6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center"/>
          </w:tcPr>
          <w:p w14:paraId="249B0BEB" w14:textId="772566C0" w:rsidR="005C479F" w:rsidRPr="00703BF8" w:rsidRDefault="005C479F" w:rsidP="005C479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611" w:type="dxa"/>
            <w:vAlign w:val="center"/>
          </w:tcPr>
          <w:p w14:paraId="321EF972" w14:textId="74E40871" w:rsidR="005C479F" w:rsidRPr="00703BF8" w:rsidRDefault="005C479F" w:rsidP="005C479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016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0471197" w14:textId="4244C731" w:rsidR="005C479F" w:rsidRPr="00703BF8" w:rsidRDefault="005C479F" w:rsidP="00417EC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682" w:type="dxa"/>
            <w:tcBorders>
              <w:right w:val="nil"/>
            </w:tcBorders>
            <w:vAlign w:val="center"/>
          </w:tcPr>
          <w:p w14:paraId="39471484" w14:textId="1B04DFD6" w:rsidR="005C479F" w:rsidRPr="00703BF8" w:rsidRDefault="004C08CF" w:rsidP="007C1DA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EB39B7" w:rsidRPr="00A22D5A" w14:paraId="7A4EB0C8" w14:textId="1AF9516A" w:rsidTr="007C1DA3">
        <w:trPr>
          <w:trHeight w:val="606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5E292FB" w14:textId="6D99970F" w:rsidR="005C479F" w:rsidRPr="00A22D5A" w:rsidRDefault="005C479F" w:rsidP="0041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4BC1CD93" w14:textId="27FAF1AB" w:rsidR="005C479F" w:rsidRPr="00703BF8" w:rsidRDefault="005C479F" w:rsidP="00D41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416500AB" w14:textId="70E3C138" w:rsidR="005C479F" w:rsidRPr="00703BF8" w:rsidRDefault="005C479F" w:rsidP="005C4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vAlign w:val="center"/>
          </w:tcPr>
          <w:p w14:paraId="5498766B" w14:textId="6B24D60D" w:rsidR="005C479F" w:rsidRPr="00703BF8" w:rsidRDefault="005C479F" w:rsidP="005C4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2D70D6" w14:textId="4F88411B" w:rsidR="005C479F" w:rsidRPr="00703BF8" w:rsidRDefault="005C479F" w:rsidP="0041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68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9B51D48" w14:textId="216D003C" w:rsidR="005C479F" w:rsidRPr="00703BF8" w:rsidRDefault="004C08CF" w:rsidP="007C1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</w:tr>
    </w:tbl>
    <w:p w14:paraId="75DFAC8D" w14:textId="02CF8B3B" w:rsidR="007C1DA3" w:rsidRDefault="007C1DA3" w:rsidP="007E755B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Crude extract </w:t>
      </w:r>
      <w:r w:rsidR="0057319F">
        <w:rPr>
          <w:rFonts w:ascii="Times New Roman" w:hAnsi="Times New Roman" w:cs="Times New Roman"/>
          <w:sz w:val="24"/>
          <w:szCs w:val="24"/>
        </w:rPr>
        <w:t xml:space="preserve">was prepared from 100 mg of dried root powder as described in Materials and Methods using the indicated solvent. Crude extract </w:t>
      </w:r>
      <w:r>
        <w:rPr>
          <w:rFonts w:ascii="Times New Roman" w:hAnsi="Times New Roman" w:cs="Times New Roman"/>
          <w:sz w:val="24"/>
          <w:szCs w:val="24"/>
        </w:rPr>
        <w:t>yield (%weight) =weight of crude extract (mg)/weight of dry root sample (100</w:t>
      </w:r>
      <w:r w:rsidR="00064DB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g</w:t>
      </w:r>
      <w:r w:rsidR="00EB39B7">
        <w:rPr>
          <w:rFonts w:ascii="Times New Roman" w:hAnsi="Times New Roman" w:cs="Times New Roman"/>
          <w:sz w:val="24"/>
          <w:szCs w:val="24"/>
        </w:rPr>
        <w:t>) ×</w:t>
      </w:r>
      <w:r>
        <w:rPr>
          <w:rFonts w:ascii="Times New Roman" w:hAnsi="Times New Roman" w:cs="Times New Roman"/>
          <w:sz w:val="24"/>
          <w:szCs w:val="24"/>
        </w:rPr>
        <w:t>100</w:t>
      </w:r>
      <w:r w:rsidR="002A3729">
        <w:rPr>
          <w:rFonts w:ascii="Times New Roman" w:hAnsi="Times New Roman" w:cs="Times New Roman"/>
          <w:sz w:val="24"/>
          <w:szCs w:val="24"/>
        </w:rPr>
        <w:t>.</w:t>
      </w:r>
    </w:p>
    <w:p w14:paraId="2BE14A80" w14:textId="52492BAC" w:rsidR="00EB39B7" w:rsidRPr="00EB39B7" w:rsidRDefault="00EB39B7" w:rsidP="007E755B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IC</w:t>
      </w:r>
      <w:r w:rsidRPr="00EB39B7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sz w:val="24"/>
          <w:szCs w:val="24"/>
        </w:rPr>
        <w:t xml:space="preserve"> was measured using fluorescent assay using CMNPC as a substrate following the procedure described in Materials and Methods. </w:t>
      </w:r>
    </w:p>
    <w:p w14:paraId="37E0F034" w14:textId="7CF3DEDF" w:rsidR="007E755B" w:rsidRPr="00D51735" w:rsidRDefault="00EB39B7" w:rsidP="007E755B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7E755B" w:rsidRPr="00E83054">
        <w:rPr>
          <w:rFonts w:ascii="Times New Roman" w:hAnsi="Times New Roman"/>
          <w:sz w:val="24"/>
          <w:szCs w:val="24"/>
        </w:rPr>
        <w:t>The poten</w:t>
      </w:r>
      <w:r w:rsidR="007E755B">
        <w:rPr>
          <w:rFonts w:ascii="Times New Roman" w:hAnsi="Times New Roman"/>
          <w:sz w:val="24"/>
          <w:szCs w:val="24"/>
        </w:rPr>
        <w:t>cy of each of the fractions is</w:t>
      </w:r>
      <w:r w:rsidR="007E755B" w:rsidRPr="00E83054">
        <w:rPr>
          <w:rFonts w:ascii="Times New Roman" w:hAnsi="Times New Roman"/>
          <w:sz w:val="24"/>
          <w:szCs w:val="24"/>
        </w:rPr>
        <w:t xml:space="preserve"> presented as </w:t>
      </w:r>
      <w:r w:rsidR="007E755B" w:rsidRPr="00E47ADF">
        <w:rPr>
          <w:rFonts w:ascii="Times New Roman" w:hAnsi="Times New Roman"/>
          <w:sz w:val="24"/>
          <w:szCs w:val="24"/>
        </w:rPr>
        <w:t xml:space="preserve">a relative potency to the </w:t>
      </w:r>
      <w:r w:rsidR="007E755B">
        <w:rPr>
          <w:rFonts w:ascii="Times New Roman" w:hAnsi="Times New Roman"/>
          <w:sz w:val="24"/>
          <w:szCs w:val="24"/>
        </w:rPr>
        <w:t>calculated IC</w:t>
      </w:r>
      <w:r w:rsidR="007E755B" w:rsidRPr="00703BF8">
        <w:rPr>
          <w:rFonts w:ascii="Times New Roman" w:hAnsi="Times New Roman"/>
          <w:sz w:val="24"/>
          <w:szCs w:val="24"/>
          <w:vertAlign w:val="subscript"/>
        </w:rPr>
        <w:t>50</w:t>
      </w:r>
      <w:r w:rsidR="007E755B">
        <w:rPr>
          <w:rFonts w:ascii="Times New Roman" w:hAnsi="Times New Roman"/>
          <w:sz w:val="24"/>
          <w:szCs w:val="24"/>
        </w:rPr>
        <w:t xml:space="preserve"> of the extract based on the concentration of </w:t>
      </w:r>
      <w:r w:rsidR="007E755B">
        <w:rPr>
          <w:rFonts w:ascii="Times New Roman" w:hAnsi="Times New Roman"/>
          <w:b/>
          <w:sz w:val="24"/>
          <w:szCs w:val="24"/>
        </w:rPr>
        <w:t xml:space="preserve">MMU </w:t>
      </w:r>
      <w:r w:rsidR="007E755B" w:rsidRPr="00E47ADF">
        <w:rPr>
          <w:rFonts w:ascii="Times New Roman" w:hAnsi="Times New Roman"/>
          <w:sz w:val="24"/>
          <w:szCs w:val="24"/>
        </w:rPr>
        <w:t>(</w:t>
      </w:r>
      <w:r w:rsidR="007E755B">
        <w:rPr>
          <w:rFonts w:ascii="Times New Roman" w:hAnsi="Times New Roman"/>
          <w:sz w:val="24"/>
          <w:szCs w:val="24"/>
        </w:rPr>
        <w:t xml:space="preserve">Relative potency unit=dilution factor at </w:t>
      </w:r>
      <w:r w:rsidR="007E755B" w:rsidRPr="00E47ADF">
        <w:rPr>
          <w:rFonts w:ascii="Times New Roman" w:hAnsi="Times New Roman"/>
          <w:sz w:val="24"/>
          <w:szCs w:val="24"/>
        </w:rPr>
        <w:t>IC</w:t>
      </w:r>
      <w:r w:rsidR="007E755B" w:rsidRPr="00A22D5A">
        <w:rPr>
          <w:rFonts w:ascii="Times New Roman" w:hAnsi="Times New Roman"/>
          <w:sz w:val="24"/>
          <w:szCs w:val="24"/>
          <w:vertAlign w:val="subscript"/>
        </w:rPr>
        <w:t>50</w:t>
      </w:r>
      <w:r w:rsidR="007E755B" w:rsidRPr="00E47ADF">
        <w:rPr>
          <w:rFonts w:ascii="Times New Roman" w:hAnsi="Times New Roman"/>
          <w:sz w:val="24"/>
          <w:szCs w:val="24"/>
        </w:rPr>
        <w:t xml:space="preserve"> </w:t>
      </w:r>
      <w:r w:rsidR="007E755B">
        <w:rPr>
          <w:rFonts w:ascii="Times New Roman" w:hAnsi="Times New Roman"/>
          <w:sz w:val="24"/>
          <w:szCs w:val="24"/>
        </w:rPr>
        <w:t>of each of fraction</w:t>
      </w:r>
      <w:r w:rsidR="007E755B" w:rsidRPr="00E47ADF">
        <w:rPr>
          <w:rFonts w:ascii="Times New Roman" w:hAnsi="Times New Roman"/>
          <w:sz w:val="24"/>
          <w:szCs w:val="24"/>
        </w:rPr>
        <w:t>/</w:t>
      </w:r>
      <w:r w:rsidR="007E755B">
        <w:rPr>
          <w:rFonts w:ascii="Times New Roman" w:hAnsi="Times New Roman"/>
          <w:sz w:val="24"/>
          <w:szCs w:val="24"/>
        </w:rPr>
        <w:t>dilution factor at calculated IC</w:t>
      </w:r>
      <w:r w:rsidR="007E755B" w:rsidRPr="0089146C">
        <w:rPr>
          <w:rFonts w:ascii="Times New Roman" w:hAnsi="Times New Roman"/>
          <w:sz w:val="24"/>
          <w:szCs w:val="24"/>
          <w:vertAlign w:val="subscript"/>
        </w:rPr>
        <w:t>50</w:t>
      </w:r>
      <w:r w:rsidR="007E755B">
        <w:rPr>
          <w:rFonts w:ascii="Times New Roman" w:hAnsi="Times New Roman"/>
          <w:sz w:val="24"/>
          <w:szCs w:val="24"/>
        </w:rPr>
        <w:t xml:space="preserve"> based on </w:t>
      </w:r>
      <w:r w:rsidR="007E755B">
        <w:rPr>
          <w:rFonts w:ascii="Times New Roman" w:hAnsi="Times New Roman"/>
          <w:b/>
          <w:sz w:val="24"/>
          <w:szCs w:val="24"/>
        </w:rPr>
        <w:t>MMU</w:t>
      </w:r>
      <w:r w:rsidR="007E755B" w:rsidRPr="00E47ADF">
        <w:rPr>
          <w:rFonts w:ascii="Times New Roman" w:hAnsi="Times New Roman"/>
          <w:sz w:val="24"/>
          <w:szCs w:val="24"/>
        </w:rPr>
        <w:t>).</w:t>
      </w:r>
    </w:p>
    <w:p w14:paraId="4B6BC4FF" w14:textId="350EF4B1" w:rsidR="005437F4" w:rsidRPr="007C1DA3" w:rsidRDefault="00EB39B7">
      <w:pPr>
        <w:rPr>
          <w:vertAlign w:val="superscript"/>
        </w:rPr>
      </w:pPr>
      <w:r>
        <w:rPr>
          <w:vertAlign w:val="superscript"/>
        </w:rPr>
        <w:t>4</w:t>
      </w:r>
      <w:r w:rsidR="007C1DA3" w:rsidRPr="007C1DA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C1DA3">
        <w:rPr>
          <w:rFonts w:ascii="Times New Roman" w:eastAsia="Times New Roman" w:hAnsi="Times New Roman" w:cs="Times New Roman"/>
          <w:sz w:val="24"/>
          <w:szCs w:val="24"/>
        </w:rPr>
        <w:t>Relative inhibitory recovery percentage=IC</w:t>
      </w:r>
      <w:r w:rsidR="007C1DA3" w:rsidRPr="007C1DA3">
        <w:rPr>
          <w:rFonts w:ascii="Times New Roman" w:eastAsia="Times New Roman" w:hAnsi="Times New Roman" w:cs="Times New Roman"/>
          <w:sz w:val="24"/>
          <w:szCs w:val="24"/>
          <w:vertAlign w:val="subscript"/>
        </w:rPr>
        <w:t>50</w:t>
      </w:r>
      <w:r w:rsidR="007C1DA3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7C1DA3" w:rsidRPr="005C479F">
        <w:rPr>
          <w:rFonts w:ascii="Symbol" w:eastAsia="Times New Roman" w:hAnsi="Symbol" w:cs="Times New Roman"/>
          <w:sz w:val="24"/>
          <w:szCs w:val="24"/>
        </w:rPr>
        <w:t></w:t>
      </w:r>
      <w:r w:rsidR="007C1DA3">
        <w:rPr>
          <w:rFonts w:ascii="Times New Roman" w:eastAsia="Times New Roman" w:hAnsi="Times New Roman" w:cs="Times New Roman"/>
          <w:sz w:val="24"/>
          <w:szCs w:val="24"/>
        </w:rPr>
        <w:t>g of root/ml) of DCM/MeOH (1:1) extract/</w:t>
      </w:r>
      <w:r w:rsidR="007C1DA3" w:rsidRPr="007C1DA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C1DA3">
        <w:rPr>
          <w:rFonts w:ascii="Times New Roman" w:eastAsia="Times New Roman" w:hAnsi="Times New Roman" w:cs="Times New Roman"/>
          <w:sz w:val="24"/>
          <w:szCs w:val="24"/>
        </w:rPr>
        <w:t>IC</w:t>
      </w:r>
      <w:r w:rsidR="007C1DA3" w:rsidRPr="007C1DA3">
        <w:rPr>
          <w:rFonts w:ascii="Times New Roman" w:eastAsia="Times New Roman" w:hAnsi="Times New Roman" w:cs="Times New Roman"/>
          <w:sz w:val="24"/>
          <w:szCs w:val="24"/>
          <w:vertAlign w:val="subscript"/>
        </w:rPr>
        <w:t>50</w:t>
      </w:r>
      <w:r w:rsidR="007C1DA3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7C1DA3" w:rsidRPr="005C479F">
        <w:rPr>
          <w:rFonts w:ascii="Symbol" w:eastAsia="Times New Roman" w:hAnsi="Symbol" w:cs="Times New Roman"/>
          <w:sz w:val="24"/>
          <w:szCs w:val="24"/>
        </w:rPr>
        <w:t></w:t>
      </w:r>
      <w:r w:rsidR="007C1DA3">
        <w:rPr>
          <w:rFonts w:ascii="Times New Roman" w:eastAsia="Times New Roman" w:hAnsi="Times New Roman" w:cs="Times New Roman"/>
          <w:sz w:val="24"/>
          <w:szCs w:val="24"/>
        </w:rPr>
        <w:t>g of root/ml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="0057319F">
        <w:rPr>
          <w:rFonts w:ascii="Times New Roman" w:eastAsia="Times New Roman" w:hAnsi="Times New Roman" w:cs="Times New Roman"/>
          <w:sz w:val="24"/>
          <w:szCs w:val="24"/>
        </w:rPr>
        <w:t xml:space="preserve"> of the extrac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×</w:t>
      </w:r>
      <w:r w:rsidR="007C1DA3">
        <w:rPr>
          <w:rFonts w:ascii="Times New Roman" w:eastAsia="Times New Roman" w:hAnsi="Times New Roman" w:cs="Times New Roman"/>
          <w:sz w:val="24"/>
          <w:szCs w:val="24"/>
        </w:rPr>
        <w:t>100</w:t>
      </w:r>
      <w:r w:rsidR="002A3729">
        <w:rPr>
          <w:rFonts w:ascii="Times New Roman" w:eastAsia="Times New Roman" w:hAnsi="Times New Roman" w:cs="Times New Roman"/>
          <w:sz w:val="24"/>
          <w:szCs w:val="24"/>
        </w:rPr>
        <w:t>.</w:t>
      </w:r>
    </w:p>
    <w:sectPr w:rsidR="005437F4" w:rsidRPr="007C1DA3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55B"/>
    <w:rsid w:val="00064DB7"/>
    <w:rsid w:val="000D72DF"/>
    <w:rsid w:val="002A3729"/>
    <w:rsid w:val="003D0678"/>
    <w:rsid w:val="00417ECB"/>
    <w:rsid w:val="004C08CF"/>
    <w:rsid w:val="00515FA1"/>
    <w:rsid w:val="005437F4"/>
    <w:rsid w:val="0057319F"/>
    <w:rsid w:val="005C479F"/>
    <w:rsid w:val="00774156"/>
    <w:rsid w:val="007C1DA3"/>
    <w:rsid w:val="007D4BF3"/>
    <w:rsid w:val="007E755B"/>
    <w:rsid w:val="00A913E6"/>
    <w:rsid w:val="00B64FCB"/>
    <w:rsid w:val="00B676FD"/>
    <w:rsid w:val="00BD1090"/>
    <w:rsid w:val="00D3062F"/>
    <w:rsid w:val="00D41C6D"/>
    <w:rsid w:val="00EB39B7"/>
    <w:rsid w:val="00F43316"/>
    <w:rsid w:val="00FB6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83C75"/>
  <w15:chartTrackingRefBased/>
  <w15:docId w15:val="{221B6130-FDA6-4C1D-827B-1D91F3321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75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72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2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ya kitamura</dc:creator>
  <cp:keywords/>
  <dc:description/>
  <cp:lastModifiedBy>seiya kitamura</cp:lastModifiedBy>
  <cp:revision>2</cp:revision>
  <cp:lastPrinted>2014-09-25T15:24:00Z</cp:lastPrinted>
  <dcterms:created xsi:type="dcterms:W3CDTF">2014-09-20T22:12:00Z</dcterms:created>
  <dcterms:modified xsi:type="dcterms:W3CDTF">2014-09-25T15:24:00Z</dcterms:modified>
</cp:coreProperties>
</file>